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FACE0" w14:textId="77777777" w:rsidR="00803D19" w:rsidRDefault="00803D19" w:rsidP="00803D19">
      <w:pPr>
        <w:widowControl/>
        <w:spacing w:line="240" w:lineRule="auto"/>
        <w:rPr>
          <w:rFonts w:cs="Times New Roman"/>
          <w:sz w:val="24"/>
        </w:rPr>
      </w:pPr>
      <w:bookmarkStart w:id="0" w:name="_GoBack"/>
      <w:bookmarkEnd w:id="0"/>
      <w:r w:rsidRPr="00393589">
        <w:rPr>
          <w:rFonts w:cs="Times New Roman"/>
          <w:sz w:val="24"/>
        </w:rPr>
        <w:t>Table Supplementary</w:t>
      </w:r>
      <w:r w:rsidRPr="00E853AA">
        <w:rPr>
          <w:rFonts w:cs="Times New Roman"/>
          <w:sz w:val="24"/>
        </w:rPr>
        <w:t>. Logistic regression analysis for postoperative strokes</w:t>
      </w:r>
      <w:r>
        <w:rPr>
          <w:rFonts w:cs="Times New Roman"/>
          <w:sz w:val="24"/>
        </w:rPr>
        <w:t xml:space="preserve"> in clipping sub-group.</w:t>
      </w:r>
    </w:p>
    <w:tbl>
      <w:tblPr>
        <w:tblStyle w:val="a3"/>
        <w:tblW w:w="11289" w:type="dxa"/>
        <w:jc w:val="center"/>
        <w:tblLook w:val="04A0" w:firstRow="1" w:lastRow="0" w:firstColumn="1" w:lastColumn="0" w:noHBand="0" w:noVBand="1"/>
      </w:tblPr>
      <w:tblGrid>
        <w:gridCol w:w="2256"/>
        <w:gridCol w:w="3386"/>
        <w:gridCol w:w="1129"/>
        <w:gridCol w:w="3389"/>
        <w:gridCol w:w="1129"/>
      </w:tblGrid>
      <w:tr w:rsidR="00803D19" w:rsidRPr="00E853AA" w14:paraId="33EA04C8" w14:textId="77777777" w:rsidTr="00DC289F">
        <w:trPr>
          <w:trHeight w:val="399"/>
          <w:jc w:val="center"/>
        </w:trPr>
        <w:tc>
          <w:tcPr>
            <w:tcW w:w="2256" w:type="dxa"/>
          </w:tcPr>
          <w:p w14:paraId="37F81572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</w:p>
        </w:tc>
        <w:tc>
          <w:tcPr>
            <w:tcW w:w="4515" w:type="dxa"/>
            <w:gridSpan w:val="2"/>
          </w:tcPr>
          <w:p w14:paraId="435B8ADC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Univariable</w:t>
            </w:r>
          </w:p>
        </w:tc>
        <w:tc>
          <w:tcPr>
            <w:tcW w:w="4518" w:type="dxa"/>
            <w:gridSpan w:val="2"/>
          </w:tcPr>
          <w:p w14:paraId="29EAE899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Multivariable</w:t>
            </w:r>
          </w:p>
        </w:tc>
      </w:tr>
      <w:tr w:rsidR="00803D19" w:rsidRPr="00E853AA" w14:paraId="37CFB3DC" w14:textId="77777777" w:rsidTr="00DC289F">
        <w:trPr>
          <w:trHeight w:val="399"/>
          <w:jc w:val="center"/>
        </w:trPr>
        <w:tc>
          <w:tcPr>
            <w:tcW w:w="2256" w:type="dxa"/>
          </w:tcPr>
          <w:p w14:paraId="33C64646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Covariate</w:t>
            </w:r>
          </w:p>
        </w:tc>
        <w:tc>
          <w:tcPr>
            <w:tcW w:w="3386" w:type="dxa"/>
          </w:tcPr>
          <w:p w14:paraId="5882A832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OR (95% CI)</w:t>
            </w:r>
          </w:p>
        </w:tc>
        <w:tc>
          <w:tcPr>
            <w:tcW w:w="1129" w:type="dxa"/>
          </w:tcPr>
          <w:p w14:paraId="277B6BEB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p</w:t>
            </w:r>
            <w:r w:rsidRPr="00E853AA">
              <w:rPr>
                <w:rFonts w:cs="Times New Roman"/>
                <w:sz w:val="24"/>
              </w:rPr>
              <w:t xml:space="preserve"> Value</w:t>
            </w:r>
          </w:p>
        </w:tc>
        <w:tc>
          <w:tcPr>
            <w:tcW w:w="3389" w:type="dxa"/>
          </w:tcPr>
          <w:p w14:paraId="44E7E379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OR (95% CI)</w:t>
            </w:r>
          </w:p>
        </w:tc>
        <w:tc>
          <w:tcPr>
            <w:tcW w:w="1129" w:type="dxa"/>
          </w:tcPr>
          <w:p w14:paraId="0F0E6F47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p Value</w:t>
            </w:r>
          </w:p>
        </w:tc>
      </w:tr>
      <w:tr w:rsidR="00803D19" w:rsidRPr="00E853AA" w14:paraId="55ABCCE7" w14:textId="77777777" w:rsidTr="00DC289F">
        <w:trPr>
          <w:trHeight w:val="399"/>
          <w:jc w:val="center"/>
        </w:trPr>
        <w:tc>
          <w:tcPr>
            <w:tcW w:w="2256" w:type="dxa"/>
          </w:tcPr>
          <w:p w14:paraId="3633DA2F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Mean age, years</w:t>
            </w:r>
          </w:p>
        </w:tc>
        <w:tc>
          <w:tcPr>
            <w:tcW w:w="3386" w:type="dxa"/>
          </w:tcPr>
          <w:p w14:paraId="7E46200D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1.018 (0.9</w:t>
            </w:r>
            <w:r>
              <w:rPr>
                <w:rFonts w:cs="Times New Roman"/>
                <w:sz w:val="24"/>
              </w:rPr>
              <w:t>7</w:t>
            </w:r>
            <w:r w:rsidRPr="00E853AA">
              <w:rPr>
                <w:rFonts w:cs="Times New Roman"/>
                <w:sz w:val="24"/>
              </w:rPr>
              <w:t>8-1.0</w:t>
            </w:r>
            <w:r>
              <w:rPr>
                <w:rFonts w:cs="Times New Roman"/>
                <w:sz w:val="24"/>
              </w:rPr>
              <w:t>59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634890E6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384</w:t>
            </w:r>
          </w:p>
        </w:tc>
        <w:tc>
          <w:tcPr>
            <w:tcW w:w="3389" w:type="dxa"/>
          </w:tcPr>
          <w:p w14:paraId="71EBC342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7CAEB6E8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7D1B0A7C" w14:textId="77777777" w:rsidTr="00DC289F">
        <w:trPr>
          <w:trHeight w:val="399"/>
          <w:jc w:val="center"/>
        </w:trPr>
        <w:tc>
          <w:tcPr>
            <w:tcW w:w="2256" w:type="dxa"/>
          </w:tcPr>
          <w:p w14:paraId="3AE0A60A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Sex</w:t>
            </w:r>
          </w:p>
        </w:tc>
        <w:tc>
          <w:tcPr>
            <w:tcW w:w="3386" w:type="dxa"/>
          </w:tcPr>
          <w:p w14:paraId="574EAB97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833</w:t>
            </w:r>
            <w:r w:rsidRPr="00E853AA">
              <w:rPr>
                <w:rFonts w:cs="Times New Roman"/>
                <w:sz w:val="24"/>
              </w:rPr>
              <w:t xml:space="preserve"> (0.</w:t>
            </w:r>
            <w:r>
              <w:rPr>
                <w:rFonts w:cs="Times New Roman"/>
                <w:sz w:val="24"/>
              </w:rPr>
              <w:t>295</w:t>
            </w:r>
            <w:r w:rsidRPr="00E853AA">
              <w:rPr>
                <w:rFonts w:cs="Times New Roman"/>
                <w:sz w:val="24"/>
              </w:rPr>
              <w:t>-2.</w:t>
            </w:r>
            <w:r>
              <w:rPr>
                <w:rFonts w:cs="Times New Roman"/>
                <w:sz w:val="24"/>
              </w:rPr>
              <w:t>355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0019B785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940</w:t>
            </w:r>
          </w:p>
        </w:tc>
        <w:tc>
          <w:tcPr>
            <w:tcW w:w="3389" w:type="dxa"/>
          </w:tcPr>
          <w:p w14:paraId="75A21FDC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67AD441D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2B935212" w14:textId="77777777" w:rsidTr="00DC289F">
        <w:trPr>
          <w:trHeight w:val="399"/>
          <w:jc w:val="center"/>
        </w:trPr>
        <w:tc>
          <w:tcPr>
            <w:tcW w:w="2256" w:type="dxa"/>
          </w:tcPr>
          <w:p w14:paraId="116E4437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R</w:t>
            </w:r>
            <w:r w:rsidRPr="00E853AA">
              <w:rPr>
                <w:rFonts w:cs="Times New Roman"/>
                <w:sz w:val="24"/>
              </w:rPr>
              <w:t>uptured aneurysm</w:t>
            </w:r>
          </w:p>
        </w:tc>
        <w:tc>
          <w:tcPr>
            <w:tcW w:w="3386" w:type="dxa"/>
          </w:tcPr>
          <w:p w14:paraId="4E3BAD8C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900</w:t>
            </w:r>
            <w:r w:rsidRPr="00E853AA">
              <w:rPr>
                <w:rFonts w:cs="Times New Roman"/>
                <w:sz w:val="24"/>
              </w:rPr>
              <w:t xml:space="preserve"> (0.2</w:t>
            </w:r>
            <w:r>
              <w:rPr>
                <w:rFonts w:cs="Times New Roman"/>
                <w:sz w:val="24"/>
              </w:rPr>
              <w:t>23</w:t>
            </w:r>
            <w:r w:rsidRPr="00E853AA">
              <w:rPr>
                <w:rFonts w:cs="Times New Roman"/>
                <w:sz w:val="24"/>
              </w:rPr>
              <w:t>-3.</w:t>
            </w:r>
            <w:r>
              <w:rPr>
                <w:rFonts w:cs="Times New Roman"/>
                <w:sz w:val="24"/>
              </w:rPr>
              <w:t>636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627DBD35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82</w:t>
            </w:r>
          </w:p>
        </w:tc>
        <w:tc>
          <w:tcPr>
            <w:tcW w:w="3389" w:type="dxa"/>
          </w:tcPr>
          <w:p w14:paraId="0CD082EF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363BB4C9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7B49C3A2" w14:textId="77777777" w:rsidTr="00DC289F">
        <w:trPr>
          <w:trHeight w:val="399"/>
          <w:jc w:val="center"/>
        </w:trPr>
        <w:tc>
          <w:tcPr>
            <w:tcW w:w="2256" w:type="dxa"/>
          </w:tcPr>
          <w:p w14:paraId="4DC04837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Smoking</w:t>
            </w:r>
          </w:p>
        </w:tc>
        <w:tc>
          <w:tcPr>
            <w:tcW w:w="3386" w:type="dxa"/>
          </w:tcPr>
          <w:p w14:paraId="649F515A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1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910</w:t>
            </w:r>
            <w:r w:rsidRPr="00E853AA">
              <w:rPr>
                <w:rFonts w:cs="Times New Roman"/>
                <w:sz w:val="24"/>
              </w:rPr>
              <w:t xml:space="preserve"> (0.</w:t>
            </w:r>
            <w:r>
              <w:rPr>
                <w:rFonts w:cs="Times New Roman"/>
                <w:sz w:val="24"/>
              </w:rPr>
              <w:t>560</w:t>
            </w:r>
            <w:r w:rsidRPr="00E853AA"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6.513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4F00CEB3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301</w:t>
            </w:r>
          </w:p>
        </w:tc>
        <w:tc>
          <w:tcPr>
            <w:tcW w:w="3389" w:type="dxa"/>
          </w:tcPr>
          <w:p w14:paraId="6D067D2B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2CFCDA27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26963853" w14:textId="77777777" w:rsidTr="00DC289F">
        <w:trPr>
          <w:trHeight w:val="399"/>
          <w:jc w:val="center"/>
        </w:trPr>
        <w:tc>
          <w:tcPr>
            <w:tcW w:w="2256" w:type="dxa"/>
          </w:tcPr>
          <w:p w14:paraId="57E32A44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Drinking</w:t>
            </w:r>
          </w:p>
        </w:tc>
        <w:tc>
          <w:tcPr>
            <w:tcW w:w="3386" w:type="dxa"/>
          </w:tcPr>
          <w:p w14:paraId="40D95BD4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737</w:t>
            </w:r>
            <w:r w:rsidRPr="00E853AA">
              <w:rPr>
                <w:rFonts w:cs="Times New Roman"/>
                <w:sz w:val="24"/>
              </w:rPr>
              <w:t xml:space="preserve"> (0.1</w:t>
            </w:r>
            <w:r>
              <w:rPr>
                <w:rFonts w:cs="Times New Roman"/>
                <w:sz w:val="24"/>
              </w:rPr>
              <w:t>44</w:t>
            </w:r>
            <w:r w:rsidRPr="00E853AA">
              <w:rPr>
                <w:rFonts w:cs="Times New Roman"/>
                <w:sz w:val="24"/>
              </w:rPr>
              <w:t>-3.</w:t>
            </w:r>
            <w:r>
              <w:rPr>
                <w:rFonts w:cs="Times New Roman"/>
                <w:sz w:val="24"/>
              </w:rPr>
              <w:t>778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6DA4A7C8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714</w:t>
            </w:r>
          </w:p>
        </w:tc>
        <w:tc>
          <w:tcPr>
            <w:tcW w:w="3389" w:type="dxa"/>
          </w:tcPr>
          <w:p w14:paraId="60C5A6B4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19993BC2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1786DB6F" w14:textId="77777777" w:rsidTr="00DC289F">
        <w:trPr>
          <w:trHeight w:val="399"/>
          <w:jc w:val="center"/>
        </w:trPr>
        <w:tc>
          <w:tcPr>
            <w:tcW w:w="2256" w:type="dxa"/>
          </w:tcPr>
          <w:p w14:paraId="6BFBA07E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Diabetes</w:t>
            </w:r>
          </w:p>
        </w:tc>
        <w:tc>
          <w:tcPr>
            <w:tcW w:w="3386" w:type="dxa"/>
          </w:tcPr>
          <w:p w14:paraId="2F48E188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——</w:t>
            </w:r>
          </w:p>
        </w:tc>
        <w:tc>
          <w:tcPr>
            <w:tcW w:w="1129" w:type="dxa"/>
          </w:tcPr>
          <w:p w14:paraId="1A00FDA5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999</w:t>
            </w:r>
          </w:p>
        </w:tc>
        <w:tc>
          <w:tcPr>
            <w:tcW w:w="3389" w:type="dxa"/>
          </w:tcPr>
          <w:p w14:paraId="330F5140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6DACC177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6AC375AA" w14:textId="77777777" w:rsidTr="00DC289F">
        <w:trPr>
          <w:trHeight w:val="399"/>
          <w:jc w:val="center"/>
        </w:trPr>
        <w:tc>
          <w:tcPr>
            <w:tcW w:w="2256" w:type="dxa"/>
          </w:tcPr>
          <w:p w14:paraId="2B9CE5B3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Hypertension</w:t>
            </w:r>
          </w:p>
        </w:tc>
        <w:tc>
          <w:tcPr>
            <w:tcW w:w="3386" w:type="dxa"/>
          </w:tcPr>
          <w:p w14:paraId="3D24DC98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1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414</w:t>
            </w:r>
            <w:r w:rsidRPr="00E853AA">
              <w:rPr>
                <w:rFonts w:cs="Times New Roman"/>
                <w:sz w:val="24"/>
              </w:rPr>
              <w:t xml:space="preserve"> (0.</w:t>
            </w:r>
            <w:r>
              <w:rPr>
                <w:rFonts w:cs="Times New Roman"/>
                <w:sz w:val="24"/>
              </w:rPr>
              <w:t>526</w:t>
            </w:r>
            <w:r w:rsidRPr="00E853AA">
              <w:rPr>
                <w:rFonts w:cs="Times New Roman"/>
                <w:sz w:val="24"/>
              </w:rPr>
              <w:t xml:space="preserve"> -</w:t>
            </w:r>
            <w:r>
              <w:rPr>
                <w:rFonts w:cs="Times New Roman"/>
                <w:sz w:val="24"/>
              </w:rPr>
              <w:t>3.801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4A2F8185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492</w:t>
            </w:r>
          </w:p>
        </w:tc>
        <w:tc>
          <w:tcPr>
            <w:tcW w:w="3389" w:type="dxa"/>
          </w:tcPr>
          <w:p w14:paraId="1B889E0A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6323AD7D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42C31BC9" w14:textId="77777777" w:rsidTr="00DC289F">
        <w:trPr>
          <w:trHeight w:val="399"/>
          <w:jc w:val="center"/>
        </w:trPr>
        <w:tc>
          <w:tcPr>
            <w:tcW w:w="2256" w:type="dxa"/>
          </w:tcPr>
          <w:p w14:paraId="6785F21E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Hyperlipidemia</w:t>
            </w:r>
          </w:p>
        </w:tc>
        <w:tc>
          <w:tcPr>
            <w:tcW w:w="3386" w:type="dxa"/>
          </w:tcPr>
          <w:p w14:paraId="18A6504D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——</w:t>
            </w:r>
          </w:p>
        </w:tc>
        <w:tc>
          <w:tcPr>
            <w:tcW w:w="1129" w:type="dxa"/>
          </w:tcPr>
          <w:p w14:paraId="3F6366ED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999</w:t>
            </w:r>
          </w:p>
        </w:tc>
        <w:tc>
          <w:tcPr>
            <w:tcW w:w="3389" w:type="dxa"/>
          </w:tcPr>
          <w:p w14:paraId="63705A7A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684BE5FD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2AFA695C" w14:textId="77777777" w:rsidTr="00DC289F">
        <w:trPr>
          <w:trHeight w:val="399"/>
          <w:jc w:val="center"/>
        </w:trPr>
        <w:tc>
          <w:tcPr>
            <w:tcW w:w="2256" w:type="dxa"/>
          </w:tcPr>
          <w:p w14:paraId="520DD80B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Recurrent aneurysm</w:t>
            </w:r>
          </w:p>
        </w:tc>
        <w:tc>
          <w:tcPr>
            <w:tcW w:w="3386" w:type="dxa"/>
          </w:tcPr>
          <w:p w14:paraId="7825F8A8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9.687</w:t>
            </w:r>
            <w:r w:rsidRPr="00E853AA">
              <w:rPr>
                <w:rFonts w:cs="Times New Roman"/>
                <w:sz w:val="24"/>
              </w:rPr>
              <w:t xml:space="preserve"> (1.</w:t>
            </w:r>
            <w:r>
              <w:rPr>
                <w:rFonts w:cs="Times New Roman"/>
                <w:sz w:val="24"/>
              </w:rPr>
              <w:t>718</w:t>
            </w:r>
            <w:r w:rsidRPr="00E853AA">
              <w:rPr>
                <w:rFonts w:cs="Times New Roman"/>
                <w:sz w:val="24"/>
              </w:rPr>
              <w:t>-5</w:t>
            </w:r>
            <w:r>
              <w:rPr>
                <w:rFonts w:cs="Times New Roman"/>
                <w:sz w:val="24"/>
              </w:rPr>
              <w:t>4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615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63C13CFD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010</w:t>
            </w:r>
          </w:p>
        </w:tc>
        <w:tc>
          <w:tcPr>
            <w:tcW w:w="3389" w:type="dxa"/>
          </w:tcPr>
          <w:p w14:paraId="074DAEC6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10.362</w:t>
            </w:r>
            <w:r w:rsidRPr="00E853AA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1.785</w:t>
            </w:r>
            <w:r w:rsidRPr="00E853AA"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60.133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4A3694E1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</w:rPr>
              <w:t>9</w:t>
            </w:r>
          </w:p>
        </w:tc>
      </w:tr>
      <w:tr w:rsidR="00803D19" w:rsidRPr="00E853AA" w14:paraId="1717CC7A" w14:textId="77777777" w:rsidTr="00DC289F">
        <w:trPr>
          <w:trHeight w:val="399"/>
          <w:jc w:val="center"/>
        </w:trPr>
        <w:tc>
          <w:tcPr>
            <w:tcW w:w="2256" w:type="dxa"/>
          </w:tcPr>
          <w:p w14:paraId="63A8BE4B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Size ≥ 3.5cm</w:t>
            </w:r>
          </w:p>
        </w:tc>
        <w:tc>
          <w:tcPr>
            <w:tcW w:w="3386" w:type="dxa"/>
          </w:tcPr>
          <w:p w14:paraId="5B993536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3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2</w:t>
            </w:r>
            <w:r>
              <w:rPr>
                <w:rFonts w:cs="Times New Roman"/>
                <w:sz w:val="24"/>
              </w:rPr>
              <w:t>1</w:t>
            </w:r>
            <w:r w:rsidRPr="00E853AA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0.815</w:t>
            </w:r>
            <w:r w:rsidRPr="00E853AA"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11.190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1F9B3D06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0</w:t>
            </w:r>
            <w:r>
              <w:rPr>
                <w:rFonts w:cs="Times New Roman"/>
                <w:sz w:val="24"/>
              </w:rPr>
              <w:t>9</w:t>
            </w:r>
            <w:r w:rsidRPr="00E853AA">
              <w:rPr>
                <w:rFonts w:cs="Times New Roman"/>
                <w:sz w:val="24"/>
              </w:rPr>
              <w:t>8</w:t>
            </w:r>
          </w:p>
        </w:tc>
        <w:tc>
          <w:tcPr>
            <w:tcW w:w="3389" w:type="dxa"/>
          </w:tcPr>
          <w:p w14:paraId="2180D1F1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3.312</w:t>
            </w:r>
            <w:r w:rsidRPr="00E853AA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0.840</w:t>
            </w:r>
            <w:r w:rsidRPr="00E853AA"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13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058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6602DE52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0</w:t>
            </w:r>
            <w:r>
              <w:rPr>
                <w:rFonts w:cs="Times New Roman"/>
                <w:sz w:val="24"/>
              </w:rPr>
              <w:t>87</w:t>
            </w:r>
          </w:p>
        </w:tc>
      </w:tr>
      <w:tr w:rsidR="00803D19" w:rsidRPr="00E853AA" w14:paraId="6F3EE29E" w14:textId="77777777" w:rsidTr="00DC289F">
        <w:trPr>
          <w:trHeight w:val="399"/>
          <w:jc w:val="center"/>
        </w:trPr>
        <w:tc>
          <w:tcPr>
            <w:tcW w:w="2256" w:type="dxa"/>
          </w:tcPr>
          <w:p w14:paraId="070C3240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Location</w:t>
            </w:r>
          </w:p>
        </w:tc>
        <w:tc>
          <w:tcPr>
            <w:tcW w:w="3386" w:type="dxa"/>
          </w:tcPr>
          <w:p w14:paraId="79F07120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1830DB74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3389" w:type="dxa"/>
          </w:tcPr>
          <w:p w14:paraId="255FAA50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6215893D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3A98D46E" w14:textId="77777777" w:rsidTr="00DC289F">
        <w:trPr>
          <w:trHeight w:val="399"/>
          <w:jc w:val="center"/>
        </w:trPr>
        <w:tc>
          <w:tcPr>
            <w:tcW w:w="2256" w:type="dxa"/>
          </w:tcPr>
          <w:p w14:paraId="5A88B218" w14:textId="77777777" w:rsidR="00803D19" w:rsidRPr="000B411B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 </w:t>
            </w:r>
            <w:r w:rsidRPr="000B411B">
              <w:rPr>
                <w:rFonts w:cs="Times New Roman"/>
                <w:sz w:val="24"/>
              </w:rPr>
              <w:t>Anterior</w:t>
            </w:r>
          </w:p>
        </w:tc>
        <w:tc>
          <w:tcPr>
            <w:tcW w:w="3386" w:type="dxa"/>
          </w:tcPr>
          <w:p w14:paraId="492535BC" w14:textId="77777777" w:rsidR="00803D19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</w:t>
            </w:r>
            <w:r>
              <w:rPr>
                <w:rFonts w:cs="Times New Roman"/>
                <w:sz w:val="24"/>
              </w:rPr>
              <w:t>ef</w:t>
            </w:r>
          </w:p>
        </w:tc>
        <w:tc>
          <w:tcPr>
            <w:tcW w:w="1129" w:type="dxa"/>
          </w:tcPr>
          <w:p w14:paraId="338B402B" w14:textId="77777777" w:rsidR="00803D19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</w:t>
            </w:r>
            <w:r>
              <w:rPr>
                <w:rFonts w:cs="Times New Roman"/>
                <w:sz w:val="24"/>
              </w:rPr>
              <w:t>ef</w:t>
            </w:r>
          </w:p>
        </w:tc>
        <w:tc>
          <w:tcPr>
            <w:tcW w:w="3389" w:type="dxa"/>
          </w:tcPr>
          <w:p w14:paraId="0029876B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543CC686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04F6BEBE" w14:textId="77777777" w:rsidTr="00DC289F">
        <w:trPr>
          <w:trHeight w:val="399"/>
          <w:jc w:val="center"/>
        </w:trPr>
        <w:tc>
          <w:tcPr>
            <w:tcW w:w="2256" w:type="dxa"/>
          </w:tcPr>
          <w:p w14:paraId="141A4858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0B411B">
              <w:rPr>
                <w:rFonts w:cs="Times New Roman" w:hint="eastAsia"/>
                <w:sz w:val="24"/>
              </w:rPr>
              <w:t xml:space="preserve"> </w:t>
            </w:r>
            <w:r w:rsidRPr="000B411B">
              <w:rPr>
                <w:rFonts w:cs="Times New Roman"/>
                <w:sz w:val="24"/>
              </w:rPr>
              <w:t>Posterior</w:t>
            </w:r>
          </w:p>
        </w:tc>
        <w:tc>
          <w:tcPr>
            <w:tcW w:w="3386" w:type="dxa"/>
          </w:tcPr>
          <w:p w14:paraId="4F561D47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1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242</w:t>
            </w:r>
            <w:r w:rsidRPr="00E853AA">
              <w:rPr>
                <w:rFonts w:cs="Times New Roman"/>
                <w:sz w:val="24"/>
              </w:rPr>
              <w:t xml:space="preserve"> (0.2</w:t>
            </w:r>
            <w:r>
              <w:rPr>
                <w:rFonts w:cs="Times New Roman"/>
                <w:sz w:val="24"/>
              </w:rPr>
              <w:t>23</w:t>
            </w:r>
            <w:r w:rsidRPr="00E853AA">
              <w:rPr>
                <w:rFonts w:cs="Times New Roman"/>
                <w:sz w:val="24"/>
              </w:rPr>
              <w:t>-6.</w:t>
            </w:r>
            <w:r>
              <w:rPr>
                <w:rFonts w:cs="Times New Roman"/>
                <w:sz w:val="24"/>
              </w:rPr>
              <w:t>932</w:t>
            </w:r>
            <w:r w:rsidRPr="00E853AA">
              <w:rPr>
                <w:rFonts w:cs="Times New Roman"/>
                <w:sz w:val="24"/>
              </w:rPr>
              <w:t>)</w:t>
            </w:r>
          </w:p>
        </w:tc>
        <w:tc>
          <w:tcPr>
            <w:tcW w:w="1129" w:type="dxa"/>
          </w:tcPr>
          <w:p w14:paraId="35AE074F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E853AA">
              <w:rPr>
                <w:rFonts w:cs="Times New Roman" w:hint="eastAsia"/>
                <w:sz w:val="24"/>
              </w:rPr>
              <w:t>0</w:t>
            </w:r>
            <w:r w:rsidRPr="00E853AA"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</w:rPr>
              <w:t>805</w:t>
            </w:r>
          </w:p>
        </w:tc>
        <w:tc>
          <w:tcPr>
            <w:tcW w:w="3389" w:type="dxa"/>
          </w:tcPr>
          <w:p w14:paraId="705B255B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73B51515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0DC7B55A" w14:textId="77777777" w:rsidTr="00DC289F">
        <w:trPr>
          <w:trHeight w:val="399"/>
          <w:jc w:val="center"/>
        </w:trPr>
        <w:tc>
          <w:tcPr>
            <w:tcW w:w="2256" w:type="dxa"/>
          </w:tcPr>
          <w:p w14:paraId="09003919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E853AA">
              <w:rPr>
                <w:rFonts w:cs="Times New Roman"/>
                <w:sz w:val="24"/>
              </w:rPr>
              <w:t>Shape</w:t>
            </w:r>
          </w:p>
        </w:tc>
        <w:tc>
          <w:tcPr>
            <w:tcW w:w="3386" w:type="dxa"/>
          </w:tcPr>
          <w:p w14:paraId="689B1ECA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21F919C1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3389" w:type="dxa"/>
          </w:tcPr>
          <w:p w14:paraId="6C5DC9F1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651911AB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515853ED" w14:textId="77777777" w:rsidTr="00DC289F">
        <w:trPr>
          <w:trHeight w:val="399"/>
          <w:jc w:val="center"/>
        </w:trPr>
        <w:tc>
          <w:tcPr>
            <w:tcW w:w="2256" w:type="dxa"/>
          </w:tcPr>
          <w:p w14:paraId="4184E435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0B411B">
              <w:rPr>
                <w:rFonts w:cs="Times New Roman" w:hint="eastAsia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Non-</w:t>
            </w:r>
            <w:r w:rsidRPr="000B411B">
              <w:rPr>
                <w:rFonts w:cs="Times New Roman"/>
                <w:sz w:val="24"/>
              </w:rPr>
              <w:t>Saccular</w:t>
            </w:r>
          </w:p>
        </w:tc>
        <w:tc>
          <w:tcPr>
            <w:tcW w:w="3386" w:type="dxa"/>
          </w:tcPr>
          <w:p w14:paraId="2233AD08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</w:t>
            </w:r>
            <w:r>
              <w:rPr>
                <w:rFonts w:cs="Times New Roman"/>
                <w:sz w:val="24"/>
              </w:rPr>
              <w:t>ef</w:t>
            </w:r>
          </w:p>
        </w:tc>
        <w:tc>
          <w:tcPr>
            <w:tcW w:w="1129" w:type="dxa"/>
          </w:tcPr>
          <w:p w14:paraId="3381D556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</w:t>
            </w:r>
            <w:r>
              <w:rPr>
                <w:rFonts w:cs="Times New Roman"/>
                <w:sz w:val="24"/>
              </w:rPr>
              <w:t>ef</w:t>
            </w:r>
          </w:p>
        </w:tc>
        <w:tc>
          <w:tcPr>
            <w:tcW w:w="3389" w:type="dxa"/>
          </w:tcPr>
          <w:p w14:paraId="16E21E62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7BB45CC8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803D19" w:rsidRPr="00E853AA" w14:paraId="45CE018C" w14:textId="77777777" w:rsidTr="00DC289F">
        <w:trPr>
          <w:trHeight w:val="399"/>
          <w:jc w:val="center"/>
        </w:trPr>
        <w:tc>
          <w:tcPr>
            <w:tcW w:w="2256" w:type="dxa"/>
          </w:tcPr>
          <w:p w14:paraId="44987AE5" w14:textId="77777777" w:rsidR="00803D19" w:rsidRPr="00E853AA" w:rsidRDefault="00803D19" w:rsidP="00DC289F">
            <w:pPr>
              <w:spacing w:line="276" w:lineRule="auto"/>
              <w:rPr>
                <w:rFonts w:cs="Times New Roman"/>
                <w:sz w:val="24"/>
              </w:rPr>
            </w:pPr>
            <w:r w:rsidRPr="000B411B">
              <w:rPr>
                <w:rFonts w:cs="Times New Roman" w:hint="eastAsia"/>
                <w:sz w:val="24"/>
              </w:rPr>
              <w:t xml:space="preserve"> </w:t>
            </w:r>
            <w:r w:rsidRPr="000B411B">
              <w:rPr>
                <w:rFonts w:cs="Times New Roman"/>
                <w:sz w:val="24"/>
              </w:rPr>
              <w:t>Saccular</w:t>
            </w:r>
          </w:p>
        </w:tc>
        <w:tc>
          <w:tcPr>
            <w:tcW w:w="3386" w:type="dxa"/>
          </w:tcPr>
          <w:p w14:paraId="28AF8E31" w14:textId="77777777" w:rsidR="00803D19" w:rsidRPr="00E8562D" w:rsidRDefault="00803D19" w:rsidP="00DC289F">
            <w:pPr>
              <w:spacing w:line="276" w:lineRule="auto"/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306 (0.040-2.325)</w:t>
            </w:r>
          </w:p>
        </w:tc>
        <w:tc>
          <w:tcPr>
            <w:tcW w:w="1129" w:type="dxa"/>
          </w:tcPr>
          <w:p w14:paraId="71EEAFF6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253</w:t>
            </w:r>
          </w:p>
        </w:tc>
        <w:tc>
          <w:tcPr>
            <w:tcW w:w="3389" w:type="dxa"/>
          </w:tcPr>
          <w:p w14:paraId="6CE1591D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29" w:type="dxa"/>
          </w:tcPr>
          <w:p w14:paraId="1C24AB58" w14:textId="77777777" w:rsidR="00803D19" w:rsidRPr="00E853AA" w:rsidRDefault="00803D19" w:rsidP="00DC289F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</w:p>
        </w:tc>
      </w:tr>
    </w:tbl>
    <w:p w14:paraId="0B1E22A4" w14:textId="77777777" w:rsidR="00803D19" w:rsidRDefault="00803D19" w:rsidP="00803D19">
      <w:pPr>
        <w:widowControl/>
        <w:spacing w:line="240" w:lineRule="auto"/>
      </w:pPr>
    </w:p>
    <w:p w14:paraId="32A74B31" w14:textId="77777777" w:rsidR="00581665" w:rsidRDefault="00000000"/>
    <w:sectPr w:rsidR="00581665" w:rsidSect="004266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19"/>
    <w:rsid w:val="000166A2"/>
    <w:rsid w:val="0002004B"/>
    <w:rsid w:val="00023AAE"/>
    <w:rsid w:val="00027622"/>
    <w:rsid w:val="00030954"/>
    <w:rsid w:val="00034081"/>
    <w:rsid w:val="000345ED"/>
    <w:rsid w:val="0003484C"/>
    <w:rsid w:val="00036C17"/>
    <w:rsid w:val="00037417"/>
    <w:rsid w:val="00044BD3"/>
    <w:rsid w:val="00055473"/>
    <w:rsid w:val="00064A4E"/>
    <w:rsid w:val="00070CE6"/>
    <w:rsid w:val="000726BE"/>
    <w:rsid w:val="0007385F"/>
    <w:rsid w:val="00073E9B"/>
    <w:rsid w:val="000754B0"/>
    <w:rsid w:val="00076144"/>
    <w:rsid w:val="00077C26"/>
    <w:rsid w:val="000848BF"/>
    <w:rsid w:val="0009327E"/>
    <w:rsid w:val="000A1328"/>
    <w:rsid w:val="000B1183"/>
    <w:rsid w:val="000B60D7"/>
    <w:rsid w:val="000C42FC"/>
    <w:rsid w:val="000C45C0"/>
    <w:rsid w:val="000C7F2C"/>
    <w:rsid w:val="000D61C8"/>
    <w:rsid w:val="000D6BA7"/>
    <w:rsid w:val="000E0761"/>
    <w:rsid w:val="000E088F"/>
    <w:rsid w:val="000E3BBB"/>
    <w:rsid w:val="000E6C3D"/>
    <w:rsid w:val="000F3412"/>
    <w:rsid w:val="000F4612"/>
    <w:rsid w:val="000F4BFF"/>
    <w:rsid w:val="000F7E08"/>
    <w:rsid w:val="00100D21"/>
    <w:rsid w:val="0010272F"/>
    <w:rsid w:val="00106BAF"/>
    <w:rsid w:val="001105DD"/>
    <w:rsid w:val="00111AA8"/>
    <w:rsid w:val="00112A13"/>
    <w:rsid w:val="0011448C"/>
    <w:rsid w:val="00116EB1"/>
    <w:rsid w:val="00121DBC"/>
    <w:rsid w:val="001271DA"/>
    <w:rsid w:val="001302CE"/>
    <w:rsid w:val="0013303B"/>
    <w:rsid w:val="00133F2E"/>
    <w:rsid w:val="0013531E"/>
    <w:rsid w:val="001358B7"/>
    <w:rsid w:val="00135CBD"/>
    <w:rsid w:val="0013713C"/>
    <w:rsid w:val="00141B44"/>
    <w:rsid w:val="001510A1"/>
    <w:rsid w:val="0016035B"/>
    <w:rsid w:val="0016477B"/>
    <w:rsid w:val="00170667"/>
    <w:rsid w:val="001712D6"/>
    <w:rsid w:val="001751F8"/>
    <w:rsid w:val="00176AB7"/>
    <w:rsid w:val="00185614"/>
    <w:rsid w:val="0019118A"/>
    <w:rsid w:val="00193E34"/>
    <w:rsid w:val="001969CE"/>
    <w:rsid w:val="001A5E95"/>
    <w:rsid w:val="001A6EC6"/>
    <w:rsid w:val="001A71F8"/>
    <w:rsid w:val="001B43C9"/>
    <w:rsid w:val="001C1686"/>
    <w:rsid w:val="001C3DDC"/>
    <w:rsid w:val="001C612B"/>
    <w:rsid w:val="001D44EF"/>
    <w:rsid w:val="001D480E"/>
    <w:rsid w:val="001D5641"/>
    <w:rsid w:val="001E3DA7"/>
    <w:rsid w:val="001E5F45"/>
    <w:rsid w:val="001F17CA"/>
    <w:rsid w:val="001F7F49"/>
    <w:rsid w:val="00203904"/>
    <w:rsid w:val="002054BE"/>
    <w:rsid w:val="00210A16"/>
    <w:rsid w:val="0021680E"/>
    <w:rsid w:val="00220A73"/>
    <w:rsid w:val="0022764E"/>
    <w:rsid w:val="0023177B"/>
    <w:rsid w:val="00231CF7"/>
    <w:rsid w:val="00232FD8"/>
    <w:rsid w:val="00256672"/>
    <w:rsid w:val="002604F6"/>
    <w:rsid w:val="00261671"/>
    <w:rsid w:val="002679A0"/>
    <w:rsid w:val="002722CB"/>
    <w:rsid w:val="00276EC9"/>
    <w:rsid w:val="00281503"/>
    <w:rsid w:val="00287F67"/>
    <w:rsid w:val="00292188"/>
    <w:rsid w:val="002922B7"/>
    <w:rsid w:val="00292FA5"/>
    <w:rsid w:val="002943B4"/>
    <w:rsid w:val="00296E1C"/>
    <w:rsid w:val="0029715F"/>
    <w:rsid w:val="002A16C7"/>
    <w:rsid w:val="002A22C4"/>
    <w:rsid w:val="002B26E0"/>
    <w:rsid w:val="002B2ED7"/>
    <w:rsid w:val="002B4155"/>
    <w:rsid w:val="002B46EC"/>
    <w:rsid w:val="002B6CFF"/>
    <w:rsid w:val="002C09A5"/>
    <w:rsid w:val="002C0B47"/>
    <w:rsid w:val="002C7468"/>
    <w:rsid w:val="002D694B"/>
    <w:rsid w:val="002E0058"/>
    <w:rsid w:val="002E01FB"/>
    <w:rsid w:val="002E7E8D"/>
    <w:rsid w:val="00301145"/>
    <w:rsid w:val="00302828"/>
    <w:rsid w:val="00303531"/>
    <w:rsid w:val="003044A1"/>
    <w:rsid w:val="00305D38"/>
    <w:rsid w:val="00311061"/>
    <w:rsid w:val="00312992"/>
    <w:rsid w:val="00313927"/>
    <w:rsid w:val="0032686B"/>
    <w:rsid w:val="00330157"/>
    <w:rsid w:val="003329C0"/>
    <w:rsid w:val="003335FB"/>
    <w:rsid w:val="003343D2"/>
    <w:rsid w:val="003375FC"/>
    <w:rsid w:val="00337C0B"/>
    <w:rsid w:val="00337E05"/>
    <w:rsid w:val="00356A52"/>
    <w:rsid w:val="003622F5"/>
    <w:rsid w:val="0036284C"/>
    <w:rsid w:val="00364745"/>
    <w:rsid w:val="003650AD"/>
    <w:rsid w:val="003704CC"/>
    <w:rsid w:val="003738EB"/>
    <w:rsid w:val="00373E03"/>
    <w:rsid w:val="003747DE"/>
    <w:rsid w:val="003818CC"/>
    <w:rsid w:val="003825B5"/>
    <w:rsid w:val="00382CE3"/>
    <w:rsid w:val="00386A23"/>
    <w:rsid w:val="0039646C"/>
    <w:rsid w:val="003A1784"/>
    <w:rsid w:val="003A5452"/>
    <w:rsid w:val="003A785A"/>
    <w:rsid w:val="003B386B"/>
    <w:rsid w:val="003B5D27"/>
    <w:rsid w:val="003D1208"/>
    <w:rsid w:val="003D2B9E"/>
    <w:rsid w:val="003D588F"/>
    <w:rsid w:val="003D6A34"/>
    <w:rsid w:val="003D7B7D"/>
    <w:rsid w:val="003E0574"/>
    <w:rsid w:val="003E4EFE"/>
    <w:rsid w:val="003E6F19"/>
    <w:rsid w:val="003F09CD"/>
    <w:rsid w:val="003F1AB8"/>
    <w:rsid w:val="003F2FA0"/>
    <w:rsid w:val="003F3C5E"/>
    <w:rsid w:val="00401342"/>
    <w:rsid w:val="004026EF"/>
    <w:rsid w:val="004054A4"/>
    <w:rsid w:val="0041149B"/>
    <w:rsid w:val="00414EF7"/>
    <w:rsid w:val="00417F96"/>
    <w:rsid w:val="004210B4"/>
    <w:rsid w:val="00425C69"/>
    <w:rsid w:val="0042662F"/>
    <w:rsid w:val="0043149E"/>
    <w:rsid w:val="004323D2"/>
    <w:rsid w:val="004379CB"/>
    <w:rsid w:val="004404CB"/>
    <w:rsid w:val="00441257"/>
    <w:rsid w:val="0044327E"/>
    <w:rsid w:val="0044645F"/>
    <w:rsid w:val="00451938"/>
    <w:rsid w:val="0045486C"/>
    <w:rsid w:val="004615A1"/>
    <w:rsid w:val="00464A1F"/>
    <w:rsid w:val="004657C8"/>
    <w:rsid w:val="004664B9"/>
    <w:rsid w:val="0047010E"/>
    <w:rsid w:val="0047239A"/>
    <w:rsid w:val="00477111"/>
    <w:rsid w:val="004773FE"/>
    <w:rsid w:val="00477E9F"/>
    <w:rsid w:val="004807C6"/>
    <w:rsid w:val="00482901"/>
    <w:rsid w:val="00484A8A"/>
    <w:rsid w:val="0048533E"/>
    <w:rsid w:val="004856A0"/>
    <w:rsid w:val="00492862"/>
    <w:rsid w:val="004A0201"/>
    <w:rsid w:val="004A57E7"/>
    <w:rsid w:val="004B0104"/>
    <w:rsid w:val="004B3E3B"/>
    <w:rsid w:val="004B4432"/>
    <w:rsid w:val="004C10BA"/>
    <w:rsid w:val="004C2964"/>
    <w:rsid w:val="004C7082"/>
    <w:rsid w:val="004C7EE2"/>
    <w:rsid w:val="004D0568"/>
    <w:rsid w:val="004D4054"/>
    <w:rsid w:val="004E04F9"/>
    <w:rsid w:val="004E0CF0"/>
    <w:rsid w:val="004E303B"/>
    <w:rsid w:val="004E31C3"/>
    <w:rsid w:val="004E4247"/>
    <w:rsid w:val="004E6BC6"/>
    <w:rsid w:val="004E6D49"/>
    <w:rsid w:val="004F24B2"/>
    <w:rsid w:val="004F3695"/>
    <w:rsid w:val="004F767C"/>
    <w:rsid w:val="00506140"/>
    <w:rsid w:val="005061D3"/>
    <w:rsid w:val="00507D58"/>
    <w:rsid w:val="0052283C"/>
    <w:rsid w:val="00526B19"/>
    <w:rsid w:val="0052743F"/>
    <w:rsid w:val="00527BDF"/>
    <w:rsid w:val="005345CF"/>
    <w:rsid w:val="00542AB1"/>
    <w:rsid w:val="00542F1C"/>
    <w:rsid w:val="00546622"/>
    <w:rsid w:val="00551612"/>
    <w:rsid w:val="00552115"/>
    <w:rsid w:val="0055311E"/>
    <w:rsid w:val="005576BB"/>
    <w:rsid w:val="0056057A"/>
    <w:rsid w:val="00564E0C"/>
    <w:rsid w:val="0056701A"/>
    <w:rsid w:val="00567C7D"/>
    <w:rsid w:val="00567DE0"/>
    <w:rsid w:val="00582363"/>
    <w:rsid w:val="00582E76"/>
    <w:rsid w:val="0058456D"/>
    <w:rsid w:val="00584B74"/>
    <w:rsid w:val="00584CC2"/>
    <w:rsid w:val="00585AD3"/>
    <w:rsid w:val="0058792D"/>
    <w:rsid w:val="00592C3A"/>
    <w:rsid w:val="005968AA"/>
    <w:rsid w:val="005A29AD"/>
    <w:rsid w:val="005B0BC3"/>
    <w:rsid w:val="005B49D8"/>
    <w:rsid w:val="005C0442"/>
    <w:rsid w:val="005C16A2"/>
    <w:rsid w:val="005C1F42"/>
    <w:rsid w:val="005D4D9C"/>
    <w:rsid w:val="005D7B1B"/>
    <w:rsid w:val="005E0863"/>
    <w:rsid w:val="005E0E57"/>
    <w:rsid w:val="005E16A1"/>
    <w:rsid w:val="005E28AE"/>
    <w:rsid w:val="005E313B"/>
    <w:rsid w:val="005E7E7D"/>
    <w:rsid w:val="005F0EC0"/>
    <w:rsid w:val="005F2BA2"/>
    <w:rsid w:val="005F37F0"/>
    <w:rsid w:val="005F477B"/>
    <w:rsid w:val="00600D63"/>
    <w:rsid w:val="00602EE3"/>
    <w:rsid w:val="00606041"/>
    <w:rsid w:val="006122C5"/>
    <w:rsid w:val="00614509"/>
    <w:rsid w:val="00620511"/>
    <w:rsid w:val="00622806"/>
    <w:rsid w:val="00632FA3"/>
    <w:rsid w:val="00636194"/>
    <w:rsid w:val="00642C49"/>
    <w:rsid w:val="00644697"/>
    <w:rsid w:val="0065155C"/>
    <w:rsid w:val="00651B8C"/>
    <w:rsid w:val="00652A55"/>
    <w:rsid w:val="00657EB3"/>
    <w:rsid w:val="00661CD9"/>
    <w:rsid w:val="00666EEA"/>
    <w:rsid w:val="0067168D"/>
    <w:rsid w:val="00672D4A"/>
    <w:rsid w:val="0067596E"/>
    <w:rsid w:val="00680743"/>
    <w:rsid w:val="00683F69"/>
    <w:rsid w:val="00687B5C"/>
    <w:rsid w:val="006901D4"/>
    <w:rsid w:val="00690E16"/>
    <w:rsid w:val="00691358"/>
    <w:rsid w:val="006948EB"/>
    <w:rsid w:val="00695FFC"/>
    <w:rsid w:val="00696A6A"/>
    <w:rsid w:val="006A36D3"/>
    <w:rsid w:val="006A6ADA"/>
    <w:rsid w:val="006B387A"/>
    <w:rsid w:val="006C08D9"/>
    <w:rsid w:val="006C1C99"/>
    <w:rsid w:val="006D2D73"/>
    <w:rsid w:val="006E2F6E"/>
    <w:rsid w:val="006E3280"/>
    <w:rsid w:val="006E588B"/>
    <w:rsid w:val="006E70DA"/>
    <w:rsid w:val="006F1A27"/>
    <w:rsid w:val="006F517E"/>
    <w:rsid w:val="00700EB8"/>
    <w:rsid w:val="00701968"/>
    <w:rsid w:val="00705441"/>
    <w:rsid w:val="00706091"/>
    <w:rsid w:val="00706562"/>
    <w:rsid w:val="00707104"/>
    <w:rsid w:val="0071099D"/>
    <w:rsid w:val="00715E38"/>
    <w:rsid w:val="007206F5"/>
    <w:rsid w:val="0072347D"/>
    <w:rsid w:val="007245BA"/>
    <w:rsid w:val="00730F6D"/>
    <w:rsid w:val="00734247"/>
    <w:rsid w:val="0074576A"/>
    <w:rsid w:val="0074618D"/>
    <w:rsid w:val="00750253"/>
    <w:rsid w:val="0075285E"/>
    <w:rsid w:val="00753201"/>
    <w:rsid w:val="00755884"/>
    <w:rsid w:val="007560F8"/>
    <w:rsid w:val="00757FF3"/>
    <w:rsid w:val="007605FD"/>
    <w:rsid w:val="00760E2D"/>
    <w:rsid w:val="00770F6C"/>
    <w:rsid w:val="00772777"/>
    <w:rsid w:val="00781A00"/>
    <w:rsid w:val="00785529"/>
    <w:rsid w:val="0079031F"/>
    <w:rsid w:val="00792B22"/>
    <w:rsid w:val="00792D1B"/>
    <w:rsid w:val="007A40E1"/>
    <w:rsid w:val="007A65D8"/>
    <w:rsid w:val="007B4C92"/>
    <w:rsid w:val="007B63D7"/>
    <w:rsid w:val="007C0221"/>
    <w:rsid w:val="007C3AFA"/>
    <w:rsid w:val="007D208C"/>
    <w:rsid w:val="007D4E11"/>
    <w:rsid w:val="007D764A"/>
    <w:rsid w:val="007E1514"/>
    <w:rsid w:val="007E4082"/>
    <w:rsid w:val="007E4B79"/>
    <w:rsid w:val="007E4CA7"/>
    <w:rsid w:val="007E74E6"/>
    <w:rsid w:val="007F04A9"/>
    <w:rsid w:val="007F6524"/>
    <w:rsid w:val="007F6C55"/>
    <w:rsid w:val="00800C3D"/>
    <w:rsid w:val="0080199F"/>
    <w:rsid w:val="008020AA"/>
    <w:rsid w:val="00802CE7"/>
    <w:rsid w:val="00803D19"/>
    <w:rsid w:val="00807C70"/>
    <w:rsid w:val="00820E62"/>
    <w:rsid w:val="008245B4"/>
    <w:rsid w:val="008248BB"/>
    <w:rsid w:val="00827DB9"/>
    <w:rsid w:val="00832C51"/>
    <w:rsid w:val="008342E9"/>
    <w:rsid w:val="00834F06"/>
    <w:rsid w:val="0084018D"/>
    <w:rsid w:val="00841080"/>
    <w:rsid w:val="008416E6"/>
    <w:rsid w:val="00842CB1"/>
    <w:rsid w:val="00844713"/>
    <w:rsid w:val="00846A78"/>
    <w:rsid w:val="008511BC"/>
    <w:rsid w:val="0085389C"/>
    <w:rsid w:val="008539AF"/>
    <w:rsid w:val="008610D8"/>
    <w:rsid w:val="00861E6E"/>
    <w:rsid w:val="00862EAF"/>
    <w:rsid w:val="00867075"/>
    <w:rsid w:val="008718DB"/>
    <w:rsid w:val="00872EC0"/>
    <w:rsid w:val="0087594F"/>
    <w:rsid w:val="00884057"/>
    <w:rsid w:val="00884685"/>
    <w:rsid w:val="00886290"/>
    <w:rsid w:val="00895D96"/>
    <w:rsid w:val="00895E24"/>
    <w:rsid w:val="0089692A"/>
    <w:rsid w:val="008976AE"/>
    <w:rsid w:val="008A0DCF"/>
    <w:rsid w:val="008A0E83"/>
    <w:rsid w:val="008A365C"/>
    <w:rsid w:val="008A4CEC"/>
    <w:rsid w:val="008A6318"/>
    <w:rsid w:val="008B0F9D"/>
    <w:rsid w:val="008B259C"/>
    <w:rsid w:val="008B564B"/>
    <w:rsid w:val="008B69B3"/>
    <w:rsid w:val="008B7135"/>
    <w:rsid w:val="008B77D5"/>
    <w:rsid w:val="008C69AD"/>
    <w:rsid w:val="008D32E3"/>
    <w:rsid w:val="008E0565"/>
    <w:rsid w:val="008E36D7"/>
    <w:rsid w:val="008F0AC3"/>
    <w:rsid w:val="008F2727"/>
    <w:rsid w:val="008F6476"/>
    <w:rsid w:val="009013CC"/>
    <w:rsid w:val="0090725B"/>
    <w:rsid w:val="009121DE"/>
    <w:rsid w:val="009279E0"/>
    <w:rsid w:val="00935381"/>
    <w:rsid w:val="00935C5E"/>
    <w:rsid w:val="0094010A"/>
    <w:rsid w:val="009401FC"/>
    <w:rsid w:val="00942CC8"/>
    <w:rsid w:val="009469D9"/>
    <w:rsid w:val="00950382"/>
    <w:rsid w:val="00961AC0"/>
    <w:rsid w:val="00963094"/>
    <w:rsid w:val="00966FC5"/>
    <w:rsid w:val="0096771A"/>
    <w:rsid w:val="009708CE"/>
    <w:rsid w:val="00974F20"/>
    <w:rsid w:val="00976592"/>
    <w:rsid w:val="00981D65"/>
    <w:rsid w:val="009855D6"/>
    <w:rsid w:val="00985CA0"/>
    <w:rsid w:val="009865C9"/>
    <w:rsid w:val="0099102B"/>
    <w:rsid w:val="0099162C"/>
    <w:rsid w:val="009919EB"/>
    <w:rsid w:val="009933D4"/>
    <w:rsid w:val="00997A32"/>
    <w:rsid w:val="009A08AC"/>
    <w:rsid w:val="009A18DC"/>
    <w:rsid w:val="009A58FA"/>
    <w:rsid w:val="009B32E0"/>
    <w:rsid w:val="009B443A"/>
    <w:rsid w:val="009B79BF"/>
    <w:rsid w:val="009B7BED"/>
    <w:rsid w:val="009C5701"/>
    <w:rsid w:val="009D0495"/>
    <w:rsid w:val="009D48C3"/>
    <w:rsid w:val="009D5EF0"/>
    <w:rsid w:val="009E07C1"/>
    <w:rsid w:val="009E194F"/>
    <w:rsid w:val="009E1FBF"/>
    <w:rsid w:val="009E2060"/>
    <w:rsid w:val="009E3581"/>
    <w:rsid w:val="009E39FF"/>
    <w:rsid w:val="009E546B"/>
    <w:rsid w:val="009F2124"/>
    <w:rsid w:val="009F493F"/>
    <w:rsid w:val="009F7369"/>
    <w:rsid w:val="00A036E9"/>
    <w:rsid w:val="00A11A95"/>
    <w:rsid w:val="00A12F95"/>
    <w:rsid w:val="00A13C72"/>
    <w:rsid w:val="00A15440"/>
    <w:rsid w:val="00A17126"/>
    <w:rsid w:val="00A17EFA"/>
    <w:rsid w:val="00A3566C"/>
    <w:rsid w:val="00A36A6A"/>
    <w:rsid w:val="00A408B0"/>
    <w:rsid w:val="00A42566"/>
    <w:rsid w:val="00A47876"/>
    <w:rsid w:val="00A47D86"/>
    <w:rsid w:val="00A5426E"/>
    <w:rsid w:val="00A72246"/>
    <w:rsid w:val="00A73890"/>
    <w:rsid w:val="00A778BA"/>
    <w:rsid w:val="00A92074"/>
    <w:rsid w:val="00A9218C"/>
    <w:rsid w:val="00A93584"/>
    <w:rsid w:val="00A94231"/>
    <w:rsid w:val="00A94294"/>
    <w:rsid w:val="00A969AA"/>
    <w:rsid w:val="00AA7FB6"/>
    <w:rsid w:val="00AB2F59"/>
    <w:rsid w:val="00AB7F9D"/>
    <w:rsid w:val="00AC0B81"/>
    <w:rsid w:val="00AC2016"/>
    <w:rsid w:val="00AC3B1E"/>
    <w:rsid w:val="00AC7317"/>
    <w:rsid w:val="00AD170D"/>
    <w:rsid w:val="00AE2ADB"/>
    <w:rsid w:val="00AF218F"/>
    <w:rsid w:val="00AF698B"/>
    <w:rsid w:val="00AF7552"/>
    <w:rsid w:val="00B0630A"/>
    <w:rsid w:val="00B11CF9"/>
    <w:rsid w:val="00B20948"/>
    <w:rsid w:val="00B236D0"/>
    <w:rsid w:val="00B246BB"/>
    <w:rsid w:val="00B26845"/>
    <w:rsid w:val="00B35BA4"/>
    <w:rsid w:val="00B40BDF"/>
    <w:rsid w:val="00B40F0A"/>
    <w:rsid w:val="00B42062"/>
    <w:rsid w:val="00B424EF"/>
    <w:rsid w:val="00B45595"/>
    <w:rsid w:val="00B51CB6"/>
    <w:rsid w:val="00B57E10"/>
    <w:rsid w:val="00B61FD9"/>
    <w:rsid w:val="00B672CF"/>
    <w:rsid w:val="00B67445"/>
    <w:rsid w:val="00B77B3B"/>
    <w:rsid w:val="00B80D4D"/>
    <w:rsid w:val="00B830FF"/>
    <w:rsid w:val="00B864FE"/>
    <w:rsid w:val="00B95165"/>
    <w:rsid w:val="00B95933"/>
    <w:rsid w:val="00B9597A"/>
    <w:rsid w:val="00BA04EA"/>
    <w:rsid w:val="00BB07E4"/>
    <w:rsid w:val="00BB313E"/>
    <w:rsid w:val="00BB45C2"/>
    <w:rsid w:val="00BC1AFA"/>
    <w:rsid w:val="00BC244A"/>
    <w:rsid w:val="00BC2A28"/>
    <w:rsid w:val="00BC67B2"/>
    <w:rsid w:val="00BD11F6"/>
    <w:rsid w:val="00BD133B"/>
    <w:rsid w:val="00BD1CF0"/>
    <w:rsid w:val="00BD20DD"/>
    <w:rsid w:val="00BD47BB"/>
    <w:rsid w:val="00BD7CEB"/>
    <w:rsid w:val="00BE1845"/>
    <w:rsid w:val="00BE3636"/>
    <w:rsid w:val="00BE3AD6"/>
    <w:rsid w:val="00BF0099"/>
    <w:rsid w:val="00BF2DC6"/>
    <w:rsid w:val="00BF5504"/>
    <w:rsid w:val="00BF6AF9"/>
    <w:rsid w:val="00C004A3"/>
    <w:rsid w:val="00C00C42"/>
    <w:rsid w:val="00C0373A"/>
    <w:rsid w:val="00C1056A"/>
    <w:rsid w:val="00C1266C"/>
    <w:rsid w:val="00C136C6"/>
    <w:rsid w:val="00C22D1C"/>
    <w:rsid w:val="00C30371"/>
    <w:rsid w:val="00C311BD"/>
    <w:rsid w:val="00C35700"/>
    <w:rsid w:val="00C41836"/>
    <w:rsid w:val="00C42CA1"/>
    <w:rsid w:val="00C53FE2"/>
    <w:rsid w:val="00C6279B"/>
    <w:rsid w:val="00C62C48"/>
    <w:rsid w:val="00C63337"/>
    <w:rsid w:val="00C66D2B"/>
    <w:rsid w:val="00C72F5A"/>
    <w:rsid w:val="00C74CCD"/>
    <w:rsid w:val="00C76021"/>
    <w:rsid w:val="00C8084B"/>
    <w:rsid w:val="00C84E2F"/>
    <w:rsid w:val="00C87CC0"/>
    <w:rsid w:val="00C902F8"/>
    <w:rsid w:val="00CA3EB8"/>
    <w:rsid w:val="00CA614F"/>
    <w:rsid w:val="00CA6E4C"/>
    <w:rsid w:val="00CA75E5"/>
    <w:rsid w:val="00CB235A"/>
    <w:rsid w:val="00CB3685"/>
    <w:rsid w:val="00CB4DE9"/>
    <w:rsid w:val="00CB6A32"/>
    <w:rsid w:val="00CB7589"/>
    <w:rsid w:val="00CC374A"/>
    <w:rsid w:val="00CC57B0"/>
    <w:rsid w:val="00CC598D"/>
    <w:rsid w:val="00CC7DF5"/>
    <w:rsid w:val="00CD38F9"/>
    <w:rsid w:val="00CD6AA5"/>
    <w:rsid w:val="00CD79B9"/>
    <w:rsid w:val="00CE72D5"/>
    <w:rsid w:val="00D00155"/>
    <w:rsid w:val="00D01321"/>
    <w:rsid w:val="00D03968"/>
    <w:rsid w:val="00D0519E"/>
    <w:rsid w:val="00D07DF4"/>
    <w:rsid w:val="00D12A97"/>
    <w:rsid w:val="00D147C8"/>
    <w:rsid w:val="00D17C2B"/>
    <w:rsid w:val="00D17F53"/>
    <w:rsid w:val="00D246BD"/>
    <w:rsid w:val="00D25A26"/>
    <w:rsid w:val="00D34E4F"/>
    <w:rsid w:val="00D35FB2"/>
    <w:rsid w:val="00D41955"/>
    <w:rsid w:val="00D468BE"/>
    <w:rsid w:val="00D50872"/>
    <w:rsid w:val="00D5433B"/>
    <w:rsid w:val="00D5647D"/>
    <w:rsid w:val="00D64223"/>
    <w:rsid w:val="00D65161"/>
    <w:rsid w:val="00D65295"/>
    <w:rsid w:val="00D65C39"/>
    <w:rsid w:val="00D75106"/>
    <w:rsid w:val="00D776E5"/>
    <w:rsid w:val="00D77FA4"/>
    <w:rsid w:val="00D82A16"/>
    <w:rsid w:val="00D901BF"/>
    <w:rsid w:val="00D92135"/>
    <w:rsid w:val="00D93969"/>
    <w:rsid w:val="00D95BF4"/>
    <w:rsid w:val="00D96764"/>
    <w:rsid w:val="00DA0063"/>
    <w:rsid w:val="00DA226A"/>
    <w:rsid w:val="00DA41F3"/>
    <w:rsid w:val="00DA4923"/>
    <w:rsid w:val="00DA5F73"/>
    <w:rsid w:val="00DA6386"/>
    <w:rsid w:val="00DA68B1"/>
    <w:rsid w:val="00DB2614"/>
    <w:rsid w:val="00DB3E36"/>
    <w:rsid w:val="00DB3E8C"/>
    <w:rsid w:val="00DB5C84"/>
    <w:rsid w:val="00DD0C97"/>
    <w:rsid w:val="00DD51D7"/>
    <w:rsid w:val="00DD6208"/>
    <w:rsid w:val="00DD72E2"/>
    <w:rsid w:val="00DE0704"/>
    <w:rsid w:val="00DE18C5"/>
    <w:rsid w:val="00DE2C13"/>
    <w:rsid w:val="00DE363D"/>
    <w:rsid w:val="00DE4209"/>
    <w:rsid w:val="00DE5FFC"/>
    <w:rsid w:val="00DE6326"/>
    <w:rsid w:val="00DF11F2"/>
    <w:rsid w:val="00DF2880"/>
    <w:rsid w:val="00DF558B"/>
    <w:rsid w:val="00E057F0"/>
    <w:rsid w:val="00E07EC6"/>
    <w:rsid w:val="00E13CAB"/>
    <w:rsid w:val="00E21B79"/>
    <w:rsid w:val="00E22DB9"/>
    <w:rsid w:val="00E249C1"/>
    <w:rsid w:val="00E300B7"/>
    <w:rsid w:val="00E3415A"/>
    <w:rsid w:val="00E44F7F"/>
    <w:rsid w:val="00E54D7E"/>
    <w:rsid w:val="00E55E25"/>
    <w:rsid w:val="00E572E1"/>
    <w:rsid w:val="00E612D8"/>
    <w:rsid w:val="00E63171"/>
    <w:rsid w:val="00E71E1B"/>
    <w:rsid w:val="00E7353F"/>
    <w:rsid w:val="00E808CD"/>
    <w:rsid w:val="00E82019"/>
    <w:rsid w:val="00E82CBA"/>
    <w:rsid w:val="00E84ECD"/>
    <w:rsid w:val="00E85B4C"/>
    <w:rsid w:val="00E92A4D"/>
    <w:rsid w:val="00E95A43"/>
    <w:rsid w:val="00E9718F"/>
    <w:rsid w:val="00EA1BD7"/>
    <w:rsid w:val="00EA510D"/>
    <w:rsid w:val="00EA5F8F"/>
    <w:rsid w:val="00EB104A"/>
    <w:rsid w:val="00EB21C3"/>
    <w:rsid w:val="00EB40D1"/>
    <w:rsid w:val="00EB66B3"/>
    <w:rsid w:val="00EC5231"/>
    <w:rsid w:val="00EC7C30"/>
    <w:rsid w:val="00ED0A0D"/>
    <w:rsid w:val="00ED2B62"/>
    <w:rsid w:val="00ED2C87"/>
    <w:rsid w:val="00ED602D"/>
    <w:rsid w:val="00EE66A6"/>
    <w:rsid w:val="00EF1D6F"/>
    <w:rsid w:val="00EF3DC8"/>
    <w:rsid w:val="00EF4877"/>
    <w:rsid w:val="00EF5A73"/>
    <w:rsid w:val="00EF782A"/>
    <w:rsid w:val="00EF7B5A"/>
    <w:rsid w:val="00F04C89"/>
    <w:rsid w:val="00F04D60"/>
    <w:rsid w:val="00F057D3"/>
    <w:rsid w:val="00F07FC9"/>
    <w:rsid w:val="00F1196A"/>
    <w:rsid w:val="00F13E69"/>
    <w:rsid w:val="00F17BFC"/>
    <w:rsid w:val="00F21416"/>
    <w:rsid w:val="00F229AC"/>
    <w:rsid w:val="00F32D41"/>
    <w:rsid w:val="00F35C67"/>
    <w:rsid w:val="00F3675B"/>
    <w:rsid w:val="00F36EA4"/>
    <w:rsid w:val="00F51161"/>
    <w:rsid w:val="00F52BA2"/>
    <w:rsid w:val="00F55802"/>
    <w:rsid w:val="00F60DEF"/>
    <w:rsid w:val="00F677F6"/>
    <w:rsid w:val="00F7046F"/>
    <w:rsid w:val="00F706BA"/>
    <w:rsid w:val="00F73957"/>
    <w:rsid w:val="00F77C99"/>
    <w:rsid w:val="00FB7BFC"/>
    <w:rsid w:val="00FC0259"/>
    <w:rsid w:val="00FD20A0"/>
    <w:rsid w:val="00FD7EBF"/>
    <w:rsid w:val="00FE073E"/>
    <w:rsid w:val="00FE6C3C"/>
    <w:rsid w:val="00FF35C2"/>
    <w:rsid w:val="00FF52C2"/>
    <w:rsid w:val="00FF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7D2DE"/>
  <w14:defaultImageDpi w14:val="32767"/>
  <w15:chartTrackingRefBased/>
  <w15:docId w15:val="{499C137A-FC58-E342-A2D6-CA544E14E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03D19"/>
    <w:pPr>
      <w:widowControl w:val="0"/>
      <w:spacing w:line="360" w:lineRule="auto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3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7-26T06:46:00Z</dcterms:created>
  <dcterms:modified xsi:type="dcterms:W3CDTF">2022-07-26T06:46:00Z</dcterms:modified>
</cp:coreProperties>
</file>